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4F53A" w14:textId="5F2F4AED" w:rsidR="00095F0E" w:rsidRPr="00F463B7" w:rsidRDefault="006C31CC" w:rsidP="00095F0E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.</w:t>
      </w:r>
      <w:r w:rsidR="007272A2" w:rsidRPr="00954F41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material 1</w:t>
      </w:r>
      <w:r w:rsidR="00E477B9">
        <w:rPr>
          <w:rFonts w:ascii="Arial" w:hAnsi="Arial" w:cs="Arial"/>
          <w:b/>
          <w:bCs/>
        </w:rPr>
        <w:t>4</w:t>
      </w:r>
      <w:r w:rsidR="007272A2" w:rsidRPr="00954F41">
        <w:rPr>
          <w:rFonts w:ascii="Arial" w:hAnsi="Arial" w:cs="Arial"/>
          <w:b/>
          <w:bCs/>
        </w:rPr>
        <w:t>.</w:t>
      </w:r>
      <w:r w:rsidR="00F463B7">
        <w:rPr>
          <w:rFonts w:ascii="Arial" w:hAnsi="Arial" w:cs="Arial" w:hint="eastAsia"/>
        </w:rPr>
        <w:t xml:space="preserve"> </w:t>
      </w:r>
      <w:r w:rsidR="00F463B7" w:rsidRPr="00B16168">
        <w:rPr>
          <w:rFonts w:ascii="Arial" w:hAnsi="Arial" w:cs="Arial"/>
        </w:rPr>
        <w:t>Genetic distances among</w:t>
      </w:r>
      <w:r w:rsidR="00F463B7" w:rsidRPr="00B16168">
        <w:rPr>
          <w:rFonts w:ascii="Arial" w:hAnsi="Arial" w:cs="Arial"/>
          <w:i/>
          <w:iCs/>
        </w:rPr>
        <w:t xml:space="preserve"> L. </w:t>
      </w:r>
      <w:proofErr w:type="spellStart"/>
      <w:r w:rsidR="00F463B7" w:rsidRPr="00B16168">
        <w:rPr>
          <w:rFonts w:ascii="Arial" w:hAnsi="Arial" w:cs="Arial"/>
          <w:i/>
          <w:iCs/>
        </w:rPr>
        <w:t>kanoi</w:t>
      </w:r>
      <w:proofErr w:type="spellEnd"/>
      <w:r w:rsidR="00F463B7">
        <w:rPr>
          <w:rFonts w:ascii="Arial" w:hAnsi="Arial" w:cs="Arial"/>
        </w:rPr>
        <w:t xml:space="preserve"> </w:t>
      </w:r>
      <w:r w:rsidR="00F463B7" w:rsidRPr="00B16168">
        <w:rPr>
          <w:rFonts w:ascii="Arial" w:hAnsi="Arial" w:cs="Arial"/>
        </w:rPr>
        <w:t xml:space="preserve">species </w:t>
      </w:r>
      <w:r w:rsidR="00F463B7">
        <w:rPr>
          <w:rFonts w:ascii="Arial" w:hAnsi="Arial" w:cs="Arial"/>
        </w:rPr>
        <w:t xml:space="preserve">complex </w:t>
      </w:r>
      <w:r w:rsidR="00F463B7" w:rsidRPr="00B16168">
        <w:rPr>
          <w:rFonts w:ascii="Arial" w:hAnsi="Arial" w:cs="Arial"/>
        </w:rPr>
        <w:t xml:space="preserve">and </w:t>
      </w:r>
      <w:r w:rsidR="00F463B7">
        <w:rPr>
          <w:rFonts w:ascii="Arial" w:hAnsi="Arial" w:cs="Arial"/>
        </w:rPr>
        <w:t>three</w:t>
      </w:r>
      <w:r w:rsidR="00F463B7" w:rsidRPr="00B16168">
        <w:rPr>
          <w:rFonts w:ascii="Arial" w:hAnsi="Arial" w:cs="Arial"/>
        </w:rPr>
        <w:t xml:space="preserve"> outgroup taxa in </w:t>
      </w:r>
      <w:proofErr w:type="spellStart"/>
      <w:r w:rsidR="00215074" w:rsidRPr="00EA2AE1">
        <w:rPr>
          <w:rFonts w:ascii="Arial" w:hAnsi="Arial" w:cs="Arial"/>
          <w:color w:val="000000" w:themeColor="text1"/>
        </w:rPr>
        <w:t>Wnt</w:t>
      </w:r>
      <w:proofErr w:type="spellEnd"/>
      <w:r w:rsidR="00F463B7" w:rsidRPr="00215074">
        <w:rPr>
          <w:rFonts w:ascii="Arial" w:hAnsi="Arial" w:cs="Arial"/>
        </w:rPr>
        <w:t xml:space="preserve"> </w:t>
      </w:r>
      <w:r w:rsidR="00F463B7" w:rsidRPr="00B16168">
        <w:rPr>
          <w:rFonts w:ascii="Arial" w:hAnsi="Arial" w:cs="Arial"/>
        </w:rPr>
        <w:t>gene. Numbers on top row refer to species shown on the left column. Genetic distances are shown as percentage</w:t>
      </w:r>
      <w:r w:rsidR="00F463B7">
        <w:rPr>
          <w:rFonts w:ascii="Arial" w:hAnsi="Arial" w:cs="Arial" w:hint="eastAsia"/>
        </w:rPr>
        <w:t>.</w:t>
      </w:r>
    </w:p>
    <w:tbl>
      <w:tblPr>
        <w:tblW w:w="4759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91"/>
        <w:gridCol w:w="663"/>
        <w:gridCol w:w="663"/>
        <w:gridCol w:w="663"/>
        <w:gridCol w:w="660"/>
        <w:gridCol w:w="660"/>
        <w:gridCol w:w="660"/>
        <w:gridCol w:w="660"/>
        <w:gridCol w:w="660"/>
        <w:gridCol w:w="660"/>
        <w:gridCol w:w="660"/>
        <w:gridCol w:w="660"/>
        <w:gridCol w:w="661"/>
        <w:gridCol w:w="661"/>
        <w:gridCol w:w="661"/>
        <w:gridCol w:w="661"/>
        <w:gridCol w:w="661"/>
        <w:gridCol w:w="661"/>
        <w:gridCol w:w="659"/>
      </w:tblGrid>
      <w:tr w:rsidR="00A43A25" w:rsidRPr="00954F41" w14:paraId="6CD7353A" w14:textId="77777777" w:rsidTr="00A43A25">
        <w:trPr>
          <w:trHeight w:val="290"/>
        </w:trPr>
        <w:tc>
          <w:tcPr>
            <w:tcW w:w="44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A0937A" w14:textId="77777777" w:rsidR="00A43A25" w:rsidRPr="00954F41" w:rsidRDefault="00A43A25" w:rsidP="002C6834">
            <w:pPr>
              <w:widowControl/>
              <w:rPr>
                <w:rFonts w:ascii="Arial" w:eastAsia="新細明體" w:hAnsi="Arial" w:cs="Arial"/>
                <w:i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Species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468E42" w14:textId="77777777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1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CC32C6" w14:textId="77777777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2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C4A3A1" w14:textId="77777777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3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C63F31" w14:textId="77777777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4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72FD43" w14:textId="77777777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5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6AD19A" w14:textId="77777777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6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F7C7C1" w14:textId="77777777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7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B7038A" w14:textId="77777777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8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0FA977" w14:textId="77777777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9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E4F618" w14:textId="77777777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10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C1FBF1" w14:textId="77777777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11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EB24E4" w14:textId="77777777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12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E93F93" w14:textId="59B14A5B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13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38D77F" w14:textId="6BF81210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14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B00EF6" w14:textId="0F2D8586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15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3AB574" w14:textId="12ED987A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16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5004ED" w14:textId="3C6A4B2B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17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D9AD39" w14:textId="2DDFADFA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18</w:t>
            </w:r>
          </w:p>
        </w:tc>
      </w:tr>
      <w:tr w:rsidR="00A81F34" w:rsidRPr="005A6C65" w14:paraId="270F692F" w14:textId="77777777" w:rsidTr="00A43A25">
        <w:trPr>
          <w:trHeight w:val="290"/>
        </w:trPr>
        <w:tc>
          <w:tcPr>
            <w:tcW w:w="44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1E3E4" w14:textId="0D30A033" w:rsidR="00A81F34" w:rsidRPr="005A6C65" w:rsidRDefault="00A81F34" w:rsidP="00A81F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iCs/>
                <w:kern w:val="0"/>
                <w:sz w:val="16"/>
                <w:szCs w:val="16"/>
              </w:rPr>
              <w:t>1</w:t>
            </w: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 </w:t>
            </w:r>
            <w:r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>N</w:t>
            </w:r>
            <w:r w:rsidRPr="00EF09BA">
              <w:rPr>
                <w:rFonts w:ascii="Arial" w:eastAsia="新細明體" w:hAnsi="Arial" w:cs="Arial" w:hint="eastAsia"/>
                <w:i/>
                <w:kern w:val="0"/>
                <w:sz w:val="16"/>
                <w:szCs w:val="16"/>
              </w:rPr>
              <w:t>.</w:t>
            </w:r>
            <w:r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>swinhoei</w:t>
            </w:r>
            <w:proofErr w:type="spellEnd"/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A305203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C6E8B2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BD9E9ED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F00D47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3A3103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077203A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1C0645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F295D8E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F6FE48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85E700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FBB27B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FFAFD77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0C4A20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18465D2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F430BF9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2F0B67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9D52DE3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4E0B2C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A81F34" w:rsidRPr="005A6C65" w14:paraId="2F2E871D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2ED85" w14:textId="169AFDE0" w:rsidR="00A81F34" w:rsidRPr="005A6C65" w:rsidRDefault="00A81F34" w:rsidP="00A81F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2 </w:t>
            </w:r>
            <w:r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</w:t>
            </w:r>
            <w:proofErr w:type="spellStart"/>
            <w:r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>formosanus</w:t>
            </w:r>
            <w:proofErr w:type="spellEnd"/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39EB8B2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4286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3B20530A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621E8052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72DB3E3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F5AED19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E46A58F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74A31BF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4633B37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DE363C1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776B47C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FF6DCEC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C864ECF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9CBAD34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5C08A77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68CEA9E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711A51D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AF80ACD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38C315F7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A81F34" w:rsidRPr="005A6C65" w14:paraId="17274E7A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229F8" w14:textId="4B53D5EC" w:rsidR="00A81F34" w:rsidRPr="005A6C65" w:rsidRDefault="00A81F34" w:rsidP="00A81F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3 </w:t>
            </w:r>
            <w:r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</w:t>
            </w:r>
            <w:proofErr w:type="spellStart"/>
            <w:r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>swinhoei</w:t>
            </w:r>
            <w:proofErr w:type="spellEnd"/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910DF0C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4739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37497B91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041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191649F6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7202582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74B961C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9CA9E9E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D33E358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AA59FE8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EF44134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B762B06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F5D7BCB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062E2E7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319B674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C7942AE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2FFCC13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A44DDF3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F03A671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7A151DDB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A81F34" w:rsidRPr="005A6C65" w14:paraId="53616E0F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A51CB" w14:textId="1A81D2F2" w:rsidR="00A81F34" w:rsidRPr="005A6C65" w:rsidRDefault="00A81F34" w:rsidP="00A81F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4 </w:t>
            </w:r>
            <w:r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</w:t>
            </w:r>
            <w:proofErr w:type="spellStart"/>
            <w:r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>ogakii</w:t>
            </w:r>
            <w:proofErr w:type="spellEnd"/>
            <w:r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 </w:t>
            </w:r>
            <w:r w:rsidRPr="00EF09BA">
              <w:rPr>
                <w:rFonts w:ascii="Arial" w:eastAsia="新細明體" w:hAnsi="Arial" w:cs="Arial"/>
                <w:kern w:val="0"/>
                <w:sz w:val="16"/>
                <w:szCs w:val="16"/>
              </w:rPr>
              <w:t>SY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320D0C7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4512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4CF6620C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814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231C34A9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494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C1D0A1E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119E8C1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A03155E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357AE83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5CE98A1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1C22572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023286F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FD2EFA3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A400B5E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DEE454C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8E54621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EC051CF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30F2262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6A6B535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7482A784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A81F34" w:rsidRPr="00722195" w14:paraId="67459F20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82012" w14:textId="164B0DB8" w:rsidR="00A81F34" w:rsidRPr="00722195" w:rsidRDefault="00A81F34" w:rsidP="00A81F34">
            <w:pPr>
              <w:widowControl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5 </w:t>
            </w:r>
            <w:r w:rsidRPr="00722195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</w:t>
            </w:r>
            <w:proofErr w:type="spellStart"/>
            <w:r w:rsidRPr="00722195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>ogakii</w:t>
            </w:r>
            <w:proofErr w:type="spellEnd"/>
            <w:r w:rsidRPr="00722195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 </w:t>
            </w:r>
            <w:r w:rsidRPr="00722195">
              <w:rPr>
                <w:rFonts w:ascii="Arial" w:eastAsia="新細明體" w:hAnsi="Arial" w:cs="Arial"/>
                <w:kern w:val="0"/>
                <w:sz w:val="16"/>
                <w:szCs w:val="16"/>
              </w:rPr>
              <w:t>RS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7833E96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4512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7104D77B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268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61CB8577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721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7CC02C4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58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892FF8E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A62C912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AC89340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BC5E4AE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1E2A64D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F12AF91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AE60E1C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6B85077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F4BCC4F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9E9E544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D0D3134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E256703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BEDD71A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5E61C168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A81F34" w:rsidRPr="00722195" w14:paraId="73E2AD55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6817D" w14:textId="110C19CD" w:rsidR="00A81F34" w:rsidRPr="00722195" w:rsidRDefault="00A81F34" w:rsidP="00A81F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1F34"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>6</w:t>
            </w:r>
            <w:r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 </w:t>
            </w:r>
            <w:r w:rsidRPr="00722195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</w:t>
            </w:r>
            <w:proofErr w:type="spellStart"/>
            <w:r w:rsidRPr="00722195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>ogakii</w:t>
            </w:r>
            <w:proofErr w:type="spellEnd"/>
            <w:r w:rsidRPr="00722195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 </w:t>
            </w:r>
            <w:r w:rsidRPr="00722195">
              <w:rPr>
                <w:rFonts w:ascii="Arial" w:eastAsia="新細明體" w:hAnsi="Arial" w:cs="Arial"/>
                <w:kern w:val="0"/>
                <w:sz w:val="16"/>
                <w:szCs w:val="16"/>
              </w:rPr>
              <w:t>BL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FD283B5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5420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3A1394CA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948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1C3FE1A7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3628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9C07618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58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77F59EC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268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BA99F74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557147C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8B9AFE3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69D8550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4100C7A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6BB89ED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3A70843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FFEEA3C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16CE21A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92AE546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DAA827F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15D3AB2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20A1A279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A81F34" w:rsidRPr="00722195" w14:paraId="15DE5FCE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08A9E" w14:textId="637A5FB3" w:rsidR="00A81F34" w:rsidRPr="00722195" w:rsidRDefault="00A81F34" w:rsidP="00A81F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7 </w:t>
            </w:r>
            <w:r w:rsidRPr="00722195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</w:t>
            </w:r>
            <w:proofErr w:type="spellStart"/>
            <w:r w:rsidRPr="00722195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>piceus</w:t>
            </w:r>
            <w:proofErr w:type="spellEnd"/>
            <w:r w:rsidRPr="00722195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 </w:t>
            </w:r>
            <w:r w:rsidRPr="00722195">
              <w:rPr>
                <w:rFonts w:ascii="Arial" w:eastAsia="新細明體" w:hAnsi="Arial" w:cs="Arial"/>
                <w:kern w:val="0"/>
                <w:sz w:val="16"/>
                <w:szCs w:val="16"/>
              </w:rPr>
              <w:t>BCT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D72A93D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4286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22D35AD6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587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215076C5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268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6E931CB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80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B28047F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0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9416E7B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361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E381F34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A11E269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B27ABC9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BF62F76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E879C01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378BFE8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FDEAEB0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CE071BA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977B39A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031FC47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8A807C2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413E80C2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A81F34" w:rsidRPr="005A6C65" w14:paraId="7719CA89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E26B3" w14:textId="30EF8278" w:rsidR="00A81F34" w:rsidRPr="00722195" w:rsidRDefault="00A81F34" w:rsidP="00A81F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1F34"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>8</w:t>
            </w:r>
            <w:r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 </w:t>
            </w:r>
            <w:r w:rsidRPr="00722195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</w:t>
            </w:r>
            <w:proofErr w:type="spellStart"/>
            <w:r w:rsidRPr="00722195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>piceus</w:t>
            </w:r>
            <w:proofErr w:type="spellEnd"/>
            <w:r w:rsidRPr="00722195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 </w:t>
            </w:r>
            <w:r w:rsidRPr="00722195">
              <w:rPr>
                <w:rFonts w:ascii="Arial" w:eastAsia="新細明體" w:hAnsi="Arial" w:cs="Arial"/>
                <w:kern w:val="0"/>
                <w:sz w:val="16"/>
                <w:szCs w:val="16"/>
              </w:rPr>
              <w:t>TLS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CEF51BB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4739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741F4F51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268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7032D534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948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92A129D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0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E191271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58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2E520C3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134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B26BD05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80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82E3D1C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0EB4247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C5A4EDE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F9099E1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96C10B2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8555301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C5E2149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22FB1C8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AC40B57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DF3DF99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6FD5C5FF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A81F34" w:rsidRPr="005A6C65" w14:paraId="73DFD41A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BD033" w14:textId="41E835AF" w:rsidR="00A81F34" w:rsidRPr="005A6C65" w:rsidRDefault="00A81F34" w:rsidP="00A81F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9 </w:t>
            </w:r>
            <w:r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</w:t>
            </w:r>
            <w:proofErr w:type="spellStart"/>
            <w:r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>piceus</w:t>
            </w:r>
            <w:proofErr w:type="spellEnd"/>
            <w:r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eastAsia="新細明體" w:hAnsi="Arial" w:cs="Arial"/>
                <w:kern w:val="0"/>
                <w:sz w:val="16"/>
                <w:szCs w:val="16"/>
              </w:rPr>
              <w:t>TPS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FEEF3B1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4286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7D07ABDB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587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2A58F99B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494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26C6B54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0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45E3BF4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134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E2EA93A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041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F1EE8A4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80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FCFBBDC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361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F66D06D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6568F7B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1CB5020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FCDD1F0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4A1F0A2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39935DE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7B45645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C5E7FFD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060EE79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21A93841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A81F34" w:rsidRPr="005A6C65" w14:paraId="7C02F6FB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8E466" w14:textId="7D400770" w:rsidR="00A81F34" w:rsidRPr="005A6C65" w:rsidRDefault="00A81F34" w:rsidP="00A81F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10 </w:t>
            </w:r>
            <w:r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</w:t>
            </w:r>
            <w:proofErr w:type="spellStart"/>
            <w:r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>piceus</w:t>
            </w:r>
            <w:proofErr w:type="spellEnd"/>
            <w:r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eastAsia="新細明體" w:hAnsi="Arial" w:cs="Arial"/>
                <w:kern w:val="0"/>
                <w:sz w:val="16"/>
                <w:szCs w:val="16"/>
              </w:rPr>
              <w:t>YYL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7BF201A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4286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5A3F79CF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814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5030D769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041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CC4AF7B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0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08D07CF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80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D714911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041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E0D0C35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80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59A30D6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361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7504493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0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D63BC81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6437981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5991F21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AF23DF3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A3F519E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A2AF908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DA0918D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3FCD2C5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552EB5D8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A81F34" w:rsidRPr="005A6C65" w14:paraId="3A61B50F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A0162" w14:textId="3432B9D2" w:rsidR="00A81F34" w:rsidRPr="00A43A25" w:rsidRDefault="00A81F34" w:rsidP="00A81F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11 </w:t>
            </w:r>
            <w:r w:rsidRPr="00A43A25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</w:t>
            </w:r>
            <w:proofErr w:type="spellStart"/>
            <w:r w:rsidRPr="00A43A25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>piceus</w:t>
            </w:r>
            <w:proofErr w:type="spellEnd"/>
            <w:r w:rsidRPr="00A43A25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 </w:t>
            </w:r>
            <w:r w:rsidRPr="00A43A25">
              <w:rPr>
                <w:rFonts w:ascii="Arial" w:eastAsia="新細明體" w:hAnsi="Arial" w:cs="Arial"/>
                <w:kern w:val="0"/>
                <w:sz w:val="16"/>
                <w:szCs w:val="16"/>
              </w:rPr>
              <w:t>SJ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8A3CC5E" w14:textId="77777777" w:rsidR="00A81F34" w:rsidRPr="00A43A2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4739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5EE3FBBA" w14:textId="77777777" w:rsidR="00A81F34" w:rsidRPr="00A43A2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268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6B3CF6A5" w14:textId="77777777" w:rsidR="00A81F34" w:rsidRPr="00A43A2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948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CCEFD3F" w14:textId="77777777" w:rsidR="00A81F34" w:rsidRPr="00A43A2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0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BD6238A" w14:textId="77777777" w:rsidR="00A81F34" w:rsidRPr="00A43A2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58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11E542D" w14:textId="77777777" w:rsidR="00A81F34" w:rsidRPr="00A43A2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80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3902388" w14:textId="77777777" w:rsidR="00A81F34" w:rsidRPr="00A43A2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80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BAFE283" w14:textId="77777777" w:rsidR="00A81F34" w:rsidRPr="00A43A2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454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59187B7" w14:textId="77777777" w:rsidR="00A81F34" w:rsidRPr="00A43A2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361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B10664D" w14:textId="77777777" w:rsidR="00A81F34" w:rsidRPr="00A43A2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361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F316440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4DFC1A5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C8A3FF7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EC4A3B9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8C9C480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F844999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1087064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0BCC5EE9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A81F34" w:rsidRPr="005A6C65" w14:paraId="10A502CB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BE4ED" w14:textId="01B78612" w:rsidR="00A81F34" w:rsidRPr="005A6C65" w:rsidRDefault="00A81F34" w:rsidP="00A81F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12 </w:t>
            </w:r>
            <w:r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</w:t>
            </w:r>
            <w:proofErr w:type="spellStart"/>
            <w:r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>piceus</w:t>
            </w:r>
            <w:proofErr w:type="spellEnd"/>
            <w:r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eastAsia="新細明體" w:hAnsi="Arial" w:cs="Arial"/>
                <w:kern w:val="0"/>
                <w:sz w:val="16"/>
                <w:szCs w:val="16"/>
              </w:rPr>
              <w:t>SYYK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33A4831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4059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5DF04F73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814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6724CBD6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041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9ACC183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0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388803A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134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6AC0F67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58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1D7D68E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80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04EF442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0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FFD4664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0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2824FEE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454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C415160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0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0DBA9A4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2DB7EAB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99733F8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8B1A6BC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2563483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0298AF6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04C4E580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A81F34" w:rsidRPr="005A6C65" w14:paraId="7EE71917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6D551" w14:textId="0C4AF28D" w:rsidR="00A81F34" w:rsidRPr="005A6C65" w:rsidRDefault="00A81F34" w:rsidP="00A81F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13 </w:t>
            </w:r>
            <w:r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</w:t>
            </w:r>
            <w:proofErr w:type="spellStart"/>
            <w:r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>kanoi</w:t>
            </w:r>
            <w:proofErr w:type="spellEnd"/>
            <w:r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 </w:t>
            </w:r>
            <w:r w:rsidRPr="0051186F"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>LLS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0824264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4286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0039D87D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587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4632E4F0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268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985A781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80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777B956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0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70DD7EF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361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921AE70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C2DC485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80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2D9073F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80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AF7C923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80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EEC27F9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80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4C63048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80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65A4B8F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11181EB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7B1ED76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FEFA095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6F0505F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4C47F0A0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A81F34" w:rsidRPr="005A6C65" w14:paraId="4B56528A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A87F0" w14:textId="048B74CA" w:rsidR="00A81F34" w:rsidRPr="005A6C65" w:rsidRDefault="00A81F34" w:rsidP="00A81F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14 </w:t>
            </w:r>
            <w:r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</w:t>
            </w:r>
            <w:proofErr w:type="spellStart"/>
            <w:r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>kanoi</w:t>
            </w:r>
            <w:proofErr w:type="spellEnd"/>
            <w:r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eastAsia="新細明體" w:hAnsi="Arial" w:cs="Arial"/>
                <w:kern w:val="0"/>
                <w:sz w:val="16"/>
                <w:szCs w:val="16"/>
              </w:rPr>
              <w:t>MF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8FDA9F9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4512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466EA09B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268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1D14416A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494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D1E3096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361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A3AC35B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134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B65643C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58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BC3141C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80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5E7467F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0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488452F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361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AD30E1E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0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DD159E8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0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372FE49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454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6AFF4EC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80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753E16B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7FB9DFD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AE8BDC3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DC4CD49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120455A5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A81F34" w:rsidRPr="005A6C65" w14:paraId="66BBAC84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9496E" w14:textId="6ED85D47" w:rsidR="00A81F34" w:rsidRPr="005A6C65" w:rsidRDefault="00A81F34" w:rsidP="00A81F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15 </w:t>
            </w:r>
            <w:r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</w:t>
            </w:r>
            <w:proofErr w:type="spellStart"/>
            <w:r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>kanoi</w:t>
            </w:r>
            <w:proofErr w:type="spellEnd"/>
            <w:r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eastAsia="新細明體" w:hAnsi="Arial" w:cs="Arial"/>
                <w:kern w:val="0"/>
                <w:sz w:val="16"/>
                <w:szCs w:val="16"/>
              </w:rPr>
              <w:t>LDS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E72DDDE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4512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17B696D8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041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52C5A66C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721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38E61CB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80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84A5316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814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6621829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0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C4593F8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0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44A57FA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80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31DE538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134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CEF4F30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134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3BDC6F9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22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286EC76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80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CA2C296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0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B0FAE57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134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39FFBC7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B8AAF4C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273E4AF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0318BA9C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A81F34" w:rsidRPr="005A6C65" w14:paraId="0A7D4266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6267C" w14:textId="1B5A51D6" w:rsidR="00A81F34" w:rsidRPr="00A43A25" w:rsidRDefault="00A81F34" w:rsidP="00A81F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16 </w:t>
            </w:r>
            <w:r w:rsidRPr="00A43A25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</w:t>
            </w:r>
            <w:proofErr w:type="spellStart"/>
            <w:r w:rsidRPr="00A43A25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>kanoi</w:t>
            </w:r>
            <w:proofErr w:type="spellEnd"/>
            <w:r w:rsidRPr="00A43A25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 </w:t>
            </w:r>
            <w:r w:rsidRPr="00A43A25">
              <w:rPr>
                <w:rFonts w:ascii="Arial" w:eastAsia="新細明體" w:hAnsi="Arial" w:cs="Arial"/>
                <w:kern w:val="0"/>
                <w:sz w:val="16"/>
                <w:szCs w:val="16"/>
              </w:rPr>
              <w:t>SG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A8F4E6B" w14:textId="77777777" w:rsidR="00A81F34" w:rsidRPr="00A43A2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4059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46C043E0" w14:textId="77777777" w:rsidR="00A81F34" w:rsidRPr="00A43A2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587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58F8BC85" w14:textId="77777777" w:rsidR="00A81F34" w:rsidRPr="00A43A2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268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965137B" w14:textId="77777777" w:rsidR="00A81F34" w:rsidRPr="00A43A2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80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5A9355F" w14:textId="77777777" w:rsidR="00A81F34" w:rsidRPr="00A43A2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361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7712F44" w14:textId="77777777" w:rsidR="00A81F34" w:rsidRPr="00A43A2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814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C2F0E8E" w14:textId="77777777" w:rsidR="00A81F34" w:rsidRPr="00A43A2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454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44E4908" w14:textId="77777777" w:rsidR="00A81F34" w:rsidRPr="00A43A2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134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A54A408" w14:textId="77777777" w:rsidR="00A81F34" w:rsidRPr="00A43A2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80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C257E82" w14:textId="77777777" w:rsidR="00A81F34" w:rsidRPr="00A43A2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80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572EC2A" w14:textId="77777777" w:rsidR="00A81F34" w:rsidRPr="00A43A2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134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4DABDCD" w14:textId="77777777" w:rsidR="00A81F34" w:rsidRPr="00A43A2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80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8F8EC13" w14:textId="77777777" w:rsidR="00A81F34" w:rsidRPr="00A43A2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454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0857975" w14:textId="77777777" w:rsidR="00A81F34" w:rsidRPr="00A43A2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134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B914E33" w14:textId="77777777" w:rsidR="00A81F34" w:rsidRPr="00A43A2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0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071EC6A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D87A24E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376A77A8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A81F34" w:rsidRPr="005A6C65" w14:paraId="26D57118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8F8C8" w14:textId="38474941" w:rsidR="00A81F34" w:rsidRPr="005A6C65" w:rsidRDefault="00A81F34" w:rsidP="00A81F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17 </w:t>
            </w:r>
            <w:r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</w:t>
            </w:r>
            <w:proofErr w:type="spellStart"/>
            <w:r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>kanoi</w:t>
            </w:r>
            <w:proofErr w:type="spellEnd"/>
            <w:r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eastAsia="新細明體" w:hAnsi="Arial" w:cs="Arial"/>
                <w:kern w:val="0"/>
                <w:sz w:val="16"/>
                <w:szCs w:val="16"/>
              </w:rPr>
              <w:t>JD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01CCD34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4286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3BF8EE61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814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57DDC957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494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2820118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0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070E48B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80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5FC4E7D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58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B5BC869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22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B242F8E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0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6413925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0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F3A231F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0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4623E92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0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8072681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0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A7A0105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22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586009E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0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0D2AB80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134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D0A423E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80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D9BF7D9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438029EE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A81F34" w:rsidRPr="005A6C65" w14:paraId="6DE12B30" w14:textId="77777777" w:rsidTr="00A43A25">
        <w:trPr>
          <w:trHeight w:val="290"/>
        </w:trPr>
        <w:tc>
          <w:tcPr>
            <w:tcW w:w="44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07331" w14:textId="1518DA20" w:rsidR="00A81F34" w:rsidRPr="005A6C65" w:rsidRDefault="00A81F34" w:rsidP="00A81F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18 </w:t>
            </w:r>
            <w:r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</w:t>
            </w:r>
            <w:proofErr w:type="spellStart"/>
            <w:r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>kanoi</w:t>
            </w:r>
            <w:proofErr w:type="spellEnd"/>
            <w:r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eastAsia="新細明體" w:hAnsi="Arial" w:cs="Arial"/>
                <w:kern w:val="0"/>
                <w:sz w:val="16"/>
                <w:szCs w:val="16"/>
              </w:rPr>
              <w:t>BDW</w:t>
            </w:r>
          </w:p>
        </w:tc>
        <w:tc>
          <w:tcPr>
            <w:tcW w:w="25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3017F6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4286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140732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041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64BFEF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721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242B90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134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A7F0FA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814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D49377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268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2A24C2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07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D0E8DE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134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823D94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134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8121B1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134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F675B8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587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ED554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134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33EFD0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07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83C61F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587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5458A5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361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D9936C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07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F97C23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134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1C25C0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</w:tr>
    </w:tbl>
    <w:p w14:paraId="6DB96DA8" w14:textId="3AF3119C" w:rsidR="006E644D" w:rsidRPr="0083091A" w:rsidRDefault="006E644D" w:rsidP="006E644D">
      <w:pPr>
        <w:rPr>
          <w:rFonts w:ascii="Arial" w:hAnsi="Arial" w:cs="Arial"/>
          <w:sz w:val="20"/>
          <w:szCs w:val="20"/>
        </w:rPr>
      </w:pPr>
      <w:r w:rsidRPr="0083091A">
        <w:rPr>
          <w:rFonts w:ascii="Arial" w:hAnsi="Arial" w:cs="Arial"/>
          <w:sz w:val="20"/>
          <w:szCs w:val="20"/>
        </w:rPr>
        <w:t xml:space="preserve">Abbreviations: </w:t>
      </w:r>
      <w:r w:rsidRPr="0083091A">
        <w:rPr>
          <w:rFonts w:ascii="Arial" w:hAnsi="Arial" w:cs="Arial"/>
          <w:i/>
          <w:iCs/>
          <w:sz w:val="20"/>
          <w:szCs w:val="20"/>
        </w:rPr>
        <w:t>L</w:t>
      </w:r>
      <w:r w:rsidRPr="0083091A">
        <w:rPr>
          <w:rFonts w:ascii="Arial" w:hAnsi="Arial" w:cs="Arial"/>
          <w:sz w:val="20"/>
          <w:szCs w:val="20"/>
        </w:rPr>
        <w:t xml:space="preserve">.: </w:t>
      </w:r>
      <w:r w:rsidRPr="0083091A">
        <w:rPr>
          <w:rFonts w:ascii="Arial" w:hAnsi="Arial" w:cs="Arial"/>
          <w:i/>
          <w:iCs/>
          <w:sz w:val="20"/>
          <w:szCs w:val="20"/>
        </w:rPr>
        <w:t>Lucanus</w:t>
      </w:r>
      <w:r w:rsidRPr="0083091A">
        <w:rPr>
          <w:rFonts w:ascii="Arial" w:hAnsi="Arial" w:cs="Arial"/>
          <w:sz w:val="20"/>
          <w:szCs w:val="20"/>
        </w:rPr>
        <w:t xml:space="preserve">; </w:t>
      </w:r>
      <w:r w:rsidRPr="0083091A">
        <w:rPr>
          <w:rFonts w:ascii="Arial" w:hAnsi="Arial" w:cs="Arial"/>
          <w:i/>
          <w:iCs/>
          <w:sz w:val="20"/>
          <w:szCs w:val="20"/>
        </w:rPr>
        <w:t>N</w:t>
      </w:r>
      <w:r w:rsidRPr="0083091A">
        <w:rPr>
          <w:rFonts w:ascii="Arial" w:hAnsi="Arial" w:cs="Arial"/>
          <w:sz w:val="20"/>
          <w:szCs w:val="20"/>
        </w:rPr>
        <w:t xml:space="preserve">.: </w:t>
      </w:r>
      <w:proofErr w:type="spellStart"/>
      <w:r w:rsidRPr="0083091A">
        <w:rPr>
          <w:rFonts w:ascii="Arial" w:hAnsi="Arial" w:cs="Arial"/>
          <w:i/>
          <w:iCs/>
          <w:sz w:val="20"/>
          <w:szCs w:val="20"/>
        </w:rPr>
        <w:t>Neolucanus</w:t>
      </w:r>
      <w:proofErr w:type="spellEnd"/>
      <w:r w:rsidRPr="0083091A">
        <w:rPr>
          <w:rFonts w:ascii="Arial" w:hAnsi="Arial" w:cs="Arial"/>
          <w:sz w:val="20"/>
          <w:szCs w:val="20"/>
        </w:rPr>
        <w:t xml:space="preserve">; SY: </w:t>
      </w:r>
      <w:proofErr w:type="spellStart"/>
      <w:r w:rsidRPr="0083091A">
        <w:rPr>
          <w:rFonts w:ascii="Arial" w:hAnsi="Arial" w:cs="Arial"/>
          <w:sz w:val="20"/>
          <w:szCs w:val="20"/>
        </w:rPr>
        <w:t>Siangyang</w:t>
      </w:r>
      <w:proofErr w:type="spellEnd"/>
      <w:r w:rsidRPr="0083091A">
        <w:rPr>
          <w:rFonts w:ascii="Arial" w:hAnsi="Arial" w:cs="Arial"/>
          <w:sz w:val="20"/>
          <w:szCs w:val="20"/>
        </w:rPr>
        <w:t xml:space="preserve">; RS: </w:t>
      </w:r>
      <w:proofErr w:type="spellStart"/>
      <w:r w:rsidRPr="0083091A">
        <w:rPr>
          <w:rFonts w:ascii="Arial" w:hAnsi="Arial" w:cs="Arial"/>
          <w:sz w:val="20"/>
          <w:szCs w:val="20"/>
        </w:rPr>
        <w:t>Ruisui</w:t>
      </w:r>
      <w:proofErr w:type="spellEnd"/>
      <w:r w:rsidRPr="0083091A">
        <w:rPr>
          <w:rFonts w:ascii="Arial" w:hAnsi="Arial" w:cs="Arial"/>
          <w:sz w:val="20"/>
          <w:szCs w:val="20"/>
        </w:rPr>
        <w:t xml:space="preserve">; BL: </w:t>
      </w:r>
      <w:proofErr w:type="spellStart"/>
      <w:r w:rsidRPr="0083091A">
        <w:rPr>
          <w:rFonts w:ascii="Arial" w:hAnsi="Arial" w:cs="Arial"/>
          <w:sz w:val="20"/>
          <w:szCs w:val="20"/>
        </w:rPr>
        <w:t>Bilu</w:t>
      </w:r>
      <w:proofErr w:type="spellEnd"/>
      <w:r w:rsidRPr="0083091A">
        <w:rPr>
          <w:rFonts w:ascii="Arial" w:hAnsi="Arial" w:cs="Arial"/>
          <w:sz w:val="20"/>
          <w:szCs w:val="20"/>
        </w:rPr>
        <w:t xml:space="preserve"> Sacred Tree; BCT: </w:t>
      </w:r>
      <w:proofErr w:type="spellStart"/>
      <w:r w:rsidRPr="0083091A">
        <w:rPr>
          <w:rFonts w:ascii="Arial" w:hAnsi="Arial" w:cs="Arial"/>
          <w:sz w:val="20"/>
          <w:szCs w:val="20"/>
        </w:rPr>
        <w:t>Beichatianshan</w:t>
      </w:r>
      <w:proofErr w:type="spellEnd"/>
      <w:r w:rsidRPr="0083091A">
        <w:rPr>
          <w:rFonts w:ascii="Arial" w:hAnsi="Arial" w:cs="Arial"/>
          <w:sz w:val="20"/>
          <w:szCs w:val="20"/>
        </w:rPr>
        <w:t xml:space="preserve">; TLS: </w:t>
      </w:r>
      <w:proofErr w:type="spellStart"/>
      <w:r w:rsidRPr="0083091A">
        <w:rPr>
          <w:rFonts w:ascii="Arial" w:hAnsi="Arial" w:cs="Arial"/>
          <w:sz w:val="20"/>
          <w:szCs w:val="20"/>
        </w:rPr>
        <w:t>Tielikushan</w:t>
      </w:r>
      <w:proofErr w:type="spellEnd"/>
      <w:r w:rsidRPr="0083091A">
        <w:rPr>
          <w:rFonts w:ascii="Arial" w:hAnsi="Arial" w:cs="Arial"/>
          <w:sz w:val="20"/>
          <w:szCs w:val="20"/>
        </w:rPr>
        <w:t xml:space="preserve">; TPS: </w:t>
      </w:r>
      <w:proofErr w:type="spellStart"/>
      <w:r w:rsidRPr="0083091A">
        <w:rPr>
          <w:rFonts w:ascii="Arial" w:hAnsi="Arial" w:cs="Arial"/>
          <w:sz w:val="20"/>
          <w:szCs w:val="20"/>
        </w:rPr>
        <w:t>Taipingshan</w:t>
      </w:r>
      <w:proofErr w:type="spellEnd"/>
      <w:r w:rsidRPr="0083091A">
        <w:rPr>
          <w:rFonts w:ascii="Arial" w:hAnsi="Arial" w:cs="Arial"/>
          <w:sz w:val="20"/>
          <w:szCs w:val="20"/>
        </w:rPr>
        <w:t xml:space="preserve">; YYL: </w:t>
      </w:r>
      <w:proofErr w:type="spellStart"/>
      <w:r w:rsidRPr="0083091A">
        <w:rPr>
          <w:rFonts w:ascii="Arial" w:hAnsi="Arial" w:cs="Arial"/>
          <w:sz w:val="20"/>
          <w:szCs w:val="20"/>
        </w:rPr>
        <w:t>Yuanyang</w:t>
      </w:r>
      <w:proofErr w:type="spellEnd"/>
      <w:r w:rsidRPr="0083091A">
        <w:rPr>
          <w:rFonts w:ascii="Arial" w:hAnsi="Arial" w:cs="Arial"/>
          <w:sz w:val="20"/>
          <w:szCs w:val="20"/>
        </w:rPr>
        <w:t xml:space="preserve"> Lake; SJ: </w:t>
      </w:r>
      <w:proofErr w:type="spellStart"/>
      <w:r w:rsidRPr="0083091A">
        <w:rPr>
          <w:rFonts w:ascii="Arial" w:hAnsi="Arial" w:cs="Arial"/>
          <w:sz w:val="20"/>
          <w:szCs w:val="20"/>
        </w:rPr>
        <w:t>Siji</w:t>
      </w:r>
      <w:proofErr w:type="spellEnd"/>
      <w:r w:rsidRPr="0083091A">
        <w:rPr>
          <w:rFonts w:ascii="Arial" w:hAnsi="Arial" w:cs="Arial"/>
          <w:sz w:val="20"/>
          <w:szCs w:val="20"/>
        </w:rPr>
        <w:t xml:space="preserve">; SYYK: </w:t>
      </w:r>
      <w:proofErr w:type="spellStart"/>
      <w:r w:rsidRPr="0083091A">
        <w:rPr>
          <w:rFonts w:ascii="Arial" w:hAnsi="Arial" w:cs="Arial"/>
          <w:sz w:val="20"/>
          <w:szCs w:val="20"/>
        </w:rPr>
        <w:t>Sihyuanyakou</w:t>
      </w:r>
      <w:proofErr w:type="spellEnd"/>
      <w:r w:rsidRPr="00A43A25">
        <w:rPr>
          <w:rFonts w:ascii="Arial" w:hAnsi="Arial" w:cs="Arial"/>
          <w:sz w:val="20"/>
          <w:szCs w:val="20"/>
        </w:rPr>
        <w:t xml:space="preserve">; </w:t>
      </w:r>
      <w:r w:rsidR="00A43A25" w:rsidRPr="00A43A25">
        <w:rPr>
          <w:rFonts w:ascii="Arial" w:hAnsi="Arial" w:cs="Arial"/>
          <w:sz w:val="20"/>
          <w:szCs w:val="20"/>
        </w:rPr>
        <w:t>LL</w:t>
      </w:r>
      <w:r w:rsidRPr="00A43A25">
        <w:rPr>
          <w:rFonts w:ascii="Arial" w:hAnsi="Arial" w:cs="Arial"/>
          <w:sz w:val="20"/>
          <w:szCs w:val="20"/>
        </w:rPr>
        <w:t xml:space="preserve">S: </w:t>
      </w:r>
      <w:proofErr w:type="spellStart"/>
      <w:r w:rsidR="00A43A25" w:rsidRPr="00A43A25">
        <w:rPr>
          <w:rFonts w:ascii="Arial" w:hAnsi="Arial" w:cs="Arial"/>
          <w:sz w:val="20"/>
          <w:szCs w:val="20"/>
        </w:rPr>
        <w:t>Lala</w:t>
      </w:r>
      <w:r w:rsidRPr="00A43A25">
        <w:rPr>
          <w:rFonts w:ascii="Arial" w:hAnsi="Arial" w:cs="Arial"/>
          <w:sz w:val="20"/>
          <w:szCs w:val="20"/>
        </w:rPr>
        <w:t>shan</w:t>
      </w:r>
      <w:proofErr w:type="spellEnd"/>
      <w:r w:rsidRPr="00A43A25">
        <w:rPr>
          <w:rFonts w:ascii="Arial" w:hAnsi="Arial" w:cs="Arial"/>
          <w:sz w:val="20"/>
          <w:szCs w:val="20"/>
        </w:rPr>
        <w:t>; MF:</w:t>
      </w:r>
      <w:r w:rsidRPr="0083091A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83091A">
        <w:rPr>
          <w:rFonts w:ascii="Arial" w:hAnsi="Arial" w:cs="Arial"/>
          <w:sz w:val="20"/>
          <w:szCs w:val="20"/>
        </w:rPr>
        <w:t>Meifeng</w:t>
      </w:r>
      <w:proofErr w:type="spellEnd"/>
      <w:r w:rsidRPr="0083091A">
        <w:rPr>
          <w:rFonts w:ascii="Arial" w:hAnsi="Arial" w:cs="Arial"/>
          <w:sz w:val="20"/>
          <w:szCs w:val="20"/>
        </w:rPr>
        <w:t xml:space="preserve">; LDS: </w:t>
      </w:r>
      <w:proofErr w:type="spellStart"/>
      <w:r w:rsidRPr="0083091A">
        <w:rPr>
          <w:rFonts w:ascii="Arial" w:hAnsi="Arial" w:cs="Arial"/>
          <w:sz w:val="20"/>
          <w:szCs w:val="20"/>
        </w:rPr>
        <w:t>Lidongshan</w:t>
      </w:r>
      <w:proofErr w:type="spellEnd"/>
      <w:r w:rsidRPr="0083091A">
        <w:rPr>
          <w:rFonts w:ascii="Arial" w:hAnsi="Arial" w:cs="Arial"/>
          <w:sz w:val="20"/>
          <w:szCs w:val="20"/>
        </w:rPr>
        <w:t xml:space="preserve">; SG: </w:t>
      </w:r>
      <w:proofErr w:type="spellStart"/>
      <w:r w:rsidRPr="0083091A">
        <w:rPr>
          <w:rFonts w:ascii="Arial" w:hAnsi="Arial" w:cs="Arial"/>
          <w:sz w:val="20"/>
          <w:szCs w:val="20"/>
        </w:rPr>
        <w:t>Songgang</w:t>
      </w:r>
      <w:proofErr w:type="spellEnd"/>
      <w:r w:rsidRPr="0083091A">
        <w:rPr>
          <w:rFonts w:ascii="Arial" w:hAnsi="Arial" w:cs="Arial"/>
          <w:sz w:val="20"/>
          <w:szCs w:val="20"/>
        </w:rPr>
        <w:t>;</w:t>
      </w:r>
      <w:r w:rsidRPr="0083091A">
        <w:rPr>
          <w:rFonts w:ascii="Arial" w:eastAsia="新細明體" w:hAnsi="Arial" w:cs="Arial"/>
          <w:kern w:val="0"/>
          <w:sz w:val="20"/>
          <w:szCs w:val="20"/>
        </w:rPr>
        <w:t xml:space="preserve"> JD</w:t>
      </w:r>
      <w:r w:rsidRPr="0083091A">
        <w:rPr>
          <w:rFonts w:ascii="Arial" w:hAnsi="Arial" w:cs="Arial"/>
          <w:sz w:val="20"/>
          <w:szCs w:val="20"/>
        </w:rPr>
        <w:t xml:space="preserve">: </w:t>
      </w:r>
      <w:proofErr w:type="spellStart"/>
      <w:r w:rsidRPr="0083091A">
        <w:rPr>
          <w:rFonts w:ascii="Arial" w:hAnsi="Arial" w:cs="Arial"/>
          <w:sz w:val="20"/>
          <w:szCs w:val="20"/>
        </w:rPr>
        <w:t>Jyunda</w:t>
      </w:r>
      <w:proofErr w:type="spellEnd"/>
      <w:r w:rsidRPr="0083091A">
        <w:rPr>
          <w:rFonts w:ascii="Arial" w:hAnsi="Arial" w:cs="Arial"/>
          <w:sz w:val="20"/>
          <w:szCs w:val="20"/>
        </w:rPr>
        <w:t>;</w:t>
      </w:r>
      <w:r w:rsidRPr="0083091A">
        <w:rPr>
          <w:rFonts w:ascii="Arial" w:eastAsia="新細明體" w:hAnsi="Arial" w:cs="Arial"/>
          <w:kern w:val="0"/>
          <w:sz w:val="20"/>
          <w:szCs w:val="20"/>
        </w:rPr>
        <w:t xml:space="preserve"> BDW</w:t>
      </w:r>
      <w:r w:rsidRPr="0083091A">
        <w:rPr>
          <w:rFonts w:ascii="Arial" w:hAnsi="Arial" w:cs="Arial"/>
          <w:sz w:val="20"/>
          <w:szCs w:val="20"/>
        </w:rPr>
        <w:t xml:space="preserve">: </w:t>
      </w:r>
      <w:proofErr w:type="spellStart"/>
      <w:r w:rsidRPr="0083091A">
        <w:rPr>
          <w:rFonts w:ascii="Arial" w:hAnsi="Arial" w:cs="Arial"/>
          <w:sz w:val="20"/>
          <w:szCs w:val="20"/>
        </w:rPr>
        <w:t>Beidawushan</w:t>
      </w:r>
      <w:proofErr w:type="spellEnd"/>
      <w:r w:rsidRPr="0083091A">
        <w:rPr>
          <w:rFonts w:ascii="Arial" w:hAnsi="Arial" w:cs="Arial" w:hint="eastAsia"/>
          <w:sz w:val="20"/>
          <w:szCs w:val="20"/>
        </w:rPr>
        <w:t>.</w:t>
      </w:r>
    </w:p>
    <w:p w14:paraId="7EFE60AC" w14:textId="643B653C" w:rsidR="00055759" w:rsidRPr="00A43A25" w:rsidRDefault="00055759" w:rsidP="00095F0E">
      <w:pPr>
        <w:widowControl/>
        <w:rPr>
          <w:rFonts w:ascii="Arial" w:hAnsi="Arial" w:cs="Arial"/>
        </w:rPr>
      </w:pPr>
    </w:p>
    <w:sectPr w:rsidR="00055759" w:rsidRPr="00A43A25" w:rsidSect="00095F0E">
      <w:pgSz w:w="16838" w:h="11906" w:orient="landscape"/>
      <w:pgMar w:top="1797" w:right="1440" w:bottom="1797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7588A5" w14:textId="77777777" w:rsidR="00262942" w:rsidRDefault="00262942" w:rsidP="00AB7804">
      <w:r>
        <w:separator/>
      </w:r>
    </w:p>
  </w:endnote>
  <w:endnote w:type="continuationSeparator" w:id="0">
    <w:p w14:paraId="61C31448" w14:textId="77777777" w:rsidR="00262942" w:rsidRDefault="00262942" w:rsidP="00AB78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CF2BE8" w14:textId="77777777" w:rsidR="00262942" w:rsidRDefault="00262942" w:rsidP="00AB7804">
      <w:r>
        <w:separator/>
      </w:r>
    </w:p>
  </w:footnote>
  <w:footnote w:type="continuationSeparator" w:id="0">
    <w:p w14:paraId="3AA3CFB7" w14:textId="77777777" w:rsidR="00262942" w:rsidRDefault="00262942" w:rsidP="00AB78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A28"/>
    <w:rsid w:val="000246BB"/>
    <w:rsid w:val="00024A34"/>
    <w:rsid w:val="000520F4"/>
    <w:rsid w:val="00055759"/>
    <w:rsid w:val="0006256B"/>
    <w:rsid w:val="00077E17"/>
    <w:rsid w:val="00087AA4"/>
    <w:rsid w:val="000956F1"/>
    <w:rsid w:val="00095F0E"/>
    <w:rsid w:val="000A63FF"/>
    <w:rsid w:val="000B7FFB"/>
    <w:rsid w:val="000C4E58"/>
    <w:rsid w:val="000F60BA"/>
    <w:rsid w:val="00105395"/>
    <w:rsid w:val="001365BD"/>
    <w:rsid w:val="00141027"/>
    <w:rsid w:val="00147C42"/>
    <w:rsid w:val="00150A28"/>
    <w:rsid w:val="00152A1E"/>
    <w:rsid w:val="00161F62"/>
    <w:rsid w:val="00192789"/>
    <w:rsid w:val="001C2CEA"/>
    <w:rsid w:val="001C45F4"/>
    <w:rsid w:val="001C7D60"/>
    <w:rsid w:val="001D70AF"/>
    <w:rsid w:val="001D7AE5"/>
    <w:rsid w:val="001F3CA3"/>
    <w:rsid w:val="00215074"/>
    <w:rsid w:val="002236E4"/>
    <w:rsid w:val="00235AD5"/>
    <w:rsid w:val="00262942"/>
    <w:rsid w:val="00264573"/>
    <w:rsid w:val="002817D6"/>
    <w:rsid w:val="00285B40"/>
    <w:rsid w:val="00290F58"/>
    <w:rsid w:val="002959CA"/>
    <w:rsid w:val="00297689"/>
    <w:rsid w:val="002A044F"/>
    <w:rsid w:val="002A6D6A"/>
    <w:rsid w:val="002A702A"/>
    <w:rsid w:val="002B78DF"/>
    <w:rsid w:val="002F10E6"/>
    <w:rsid w:val="00320DEA"/>
    <w:rsid w:val="00342A5C"/>
    <w:rsid w:val="003709EF"/>
    <w:rsid w:val="00376D5D"/>
    <w:rsid w:val="00381411"/>
    <w:rsid w:val="00386DB8"/>
    <w:rsid w:val="003903AA"/>
    <w:rsid w:val="003A2801"/>
    <w:rsid w:val="003C2D60"/>
    <w:rsid w:val="003F3718"/>
    <w:rsid w:val="00410CEC"/>
    <w:rsid w:val="00417EA3"/>
    <w:rsid w:val="0047268F"/>
    <w:rsid w:val="004772AC"/>
    <w:rsid w:val="00485980"/>
    <w:rsid w:val="00485FE2"/>
    <w:rsid w:val="00486085"/>
    <w:rsid w:val="004925B0"/>
    <w:rsid w:val="0049486F"/>
    <w:rsid w:val="004A2BA5"/>
    <w:rsid w:val="004D5238"/>
    <w:rsid w:val="004E4DE6"/>
    <w:rsid w:val="00502EB4"/>
    <w:rsid w:val="0051186F"/>
    <w:rsid w:val="005254E2"/>
    <w:rsid w:val="005617D5"/>
    <w:rsid w:val="005878D2"/>
    <w:rsid w:val="005B4368"/>
    <w:rsid w:val="005D5E43"/>
    <w:rsid w:val="005E7CD4"/>
    <w:rsid w:val="005E7EB4"/>
    <w:rsid w:val="006053D2"/>
    <w:rsid w:val="006059E0"/>
    <w:rsid w:val="006160D7"/>
    <w:rsid w:val="00654421"/>
    <w:rsid w:val="00660376"/>
    <w:rsid w:val="006757EF"/>
    <w:rsid w:val="00676F66"/>
    <w:rsid w:val="006975C7"/>
    <w:rsid w:val="006A45A6"/>
    <w:rsid w:val="006A4843"/>
    <w:rsid w:val="006B7894"/>
    <w:rsid w:val="006C31CC"/>
    <w:rsid w:val="006D7FD2"/>
    <w:rsid w:val="006E644D"/>
    <w:rsid w:val="006F00F0"/>
    <w:rsid w:val="00703BFA"/>
    <w:rsid w:val="00704F1E"/>
    <w:rsid w:val="00710175"/>
    <w:rsid w:val="007111CC"/>
    <w:rsid w:val="00722195"/>
    <w:rsid w:val="00724981"/>
    <w:rsid w:val="007272A2"/>
    <w:rsid w:val="00746493"/>
    <w:rsid w:val="007830C5"/>
    <w:rsid w:val="00787383"/>
    <w:rsid w:val="007D4259"/>
    <w:rsid w:val="007D7124"/>
    <w:rsid w:val="00802F9C"/>
    <w:rsid w:val="00805340"/>
    <w:rsid w:val="00811292"/>
    <w:rsid w:val="008169A9"/>
    <w:rsid w:val="00822A6D"/>
    <w:rsid w:val="00822D8B"/>
    <w:rsid w:val="0083091A"/>
    <w:rsid w:val="00841681"/>
    <w:rsid w:val="00853DAE"/>
    <w:rsid w:val="0088419C"/>
    <w:rsid w:val="008922A9"/>
    <w:rsid w:val="008A6BA3"/>
    <w:rsid w:val="008A6CE7"/>
    <w:rsid w:val="008B1BD2"/>
    <w:rsid w:val="008B38CA"/>
    <w:rsid w:val="008B4609"/>
    <w:rsid w:val="008C0897"/>
    <w:rsid w:val="008C3B7D"/>
    <w:rsid w:val="008E3EB2"/>
    <w:rsid w:val="008F0B05"/>
    <w:rsid w:val="00954F41"/>
    <w:rsid w:val="00965C66"/>
    <w:rsid w:val="00987C52"/>
    <w:rsid w:val="009B7C1E"/>
    <w:rsid w:val="00A14528"/>
    <w:rsid w:val="00A43A25"/>
    <w:rsid w:val="00A673F7"/>
    <w:rsid w:val="00A72F8B"/>
    <w:rsid w:val="00A81F34"/>
    <w:rsid w:val="00A821AB"/>
    <w:rsid w:val="00A8275A"/>
    <w:rsid w:val="00A83A15"/>
    <w:rsid w:val="00A86C89"/>
    <w:rsid w:val="00AB5819"/>
    <w:rsid w:val="00AB7804"/>
    <w:rsid w:val="00AC3E59"/>
    <w:rsid w:val="00AC7646"/>
    <w:rsid w:val="00B15756"/>
    <w:rsid w:val="00B16168"/>
    <w:rsid w:val="00B32419"/>
    <w:rsid w:val="00B56D59"/>
    <w:rsid w:val="00B84912"/>
    <w:rsid w:val="00B858EA"/>
    <w:rsid w:val="00BC00E2"/>
    <w:rsid w:val="00BC13EE"/>
    <w:rsid w:val="00C26FB8"/>
    <w:rsid w:val="00C33A02"/>
    <w:rsid w:val="00C358D4"/>
    <w:rsid w:val="00C516C5"/>
    <w:rsid w:val="00C57950"/>
    <w:rsid w:val="00C77F6C"/>
    <w:rsid w:val="00CB1A4B"/>
    <w:rsid w:val="00CE43E3"/>
    <w:rsid w:val="00CF4D7B"/>
    <w:rsid w:val="00D06EDB"/>
    <w:rsid w:val="00D425EF"/>
    <w:rsid w:val="00D4762F"/>
    <w:rsid w:val="00D73FD6"/>
    <w:rsid w:val="00D7689E"/>
    <w:rsid w:val="00D97147"/>
    <w:rsid w:val="00DA0456"/>
    <w:rsid w:val="00DA40A8"/>
    <w:rsid w:val="00DC302E"/>
    <w:rsid w:val="00DC47BA"/>
    <w:rsid w:val="00DD7A4A"/>
    <w:rsid w:val="00E05C1C"/>
    <w:rsid w:val="00E10D62"/>
    <w:rsid w:val="00E278DE"/>
    <w:rsid w:val="00E3528D"/>
    <w:rsid w:val="00E36204"/>
    <w:rsid w:val="00E477B9"/>
    <w:rsid w:val="00E9275A"/>
    <w:rsid w:val="00E93F28"/>
    <w:rsid w:val="00EA2AE1"/>
    <w:rsid w:val="00EB32AB"/>
    <w:rsid w:val="00EC6E2C"/>
    <w:rsid w:val="00ED6257"/>
    <w:rsid w:val="00F14940"/>
    <w:rsid w:val="00F463B7"/>
    <w:rsid w:val="00F47351"/>
    <w:rsid w:val="00F54078"/>
    <w:rsid w:val="00F912EC"/>
    <w:rsid w:val="00F91C73"/>
    <w:rsid w:val="00F92E5F"/>
    <w:rsid w:val="00FA4B6E"/>
    <w:rsid w:val="00FB720A"/>
    <w:rsid w:val="00FD0F88"/>
    <w:rsid w:val="00FF6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63D85D"/>
  <w15:chartTrackingRefBased/>
  <w15:docId w15:val="{CAC73984-AE0C-4410-AFA3-BFA6BC6D8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780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B780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B780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B7804"/>
    <w:rPr>
      <w:sz w:val="20"/>
      <w:szCs w:val="20"/>
    </w:rPr>
  </w:style>
  <w:style w:type="table" w:styleId="a7">
    <w:name w:val="Table Grid"/>
    <w:basedOn w:val="a1"/>
    <w:uiPriority w:val="39"/>
    <w:rsid w:val="00D06E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2B78D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8">
    <w:name w:val="List Paragraph"/>
    <w:basedOn w:val="a"/>
    <w:uiPriority w:val="34"/>
    <w:qFormat/>
    <w:rsid w:val="00F54078"/>
    <w:pPr>
      <w:ind w:leftChars="200" w:left="480"/>
    </w:pPr>
  </w:style>
  <w:style w:type="character" w:styleId="a9">
    <w:name w:val="Emphasis"/>
    <w:basedOn w:val="a0"/>
    <w:uiPriority w:val="20"/>
    <w:qFormat/>
    <w:rsid w:val="000C4E5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683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EE585F-01B1-4D10-85DE-DDBD839061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1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吳書平</dc:creator>
  <cp:keywords/>
  <dc:description/>
  <cp:lastModifiedBy>SPWu</cp:lastModifiedBy>
  <cp:revision>3</cp:revision>
  <dcterms:created xsi:type="dcterms:W3CDTF">2025-09-16T14:23:00Z</dcterms:created>
  <dcterms:modified xsi:type="dcterms:W3CDTF">2025-09-22T16:08:00Z</dcterms:modified>
</cp:coreProperties>
</file>